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F95A08">
      <w:pPr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3</w:t>
      </w:r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dverse events associated with Sintilimab and their PTs characteristics.</w:t>
      </w:r>
    </w:p>
    <w:tbl>
      <w:tblPr>
        <w:tblW w:w="144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2240"/>
        <w:gridCol w:w="1140"/>
        <w:gridCol w:w="2450"/>
        <w:gridCol w:w="2454"/>
        <w:gridCol w:w="1442"/>
        <w:gridCol w:w="1814"/>
      </w:tblGrid>
      <w:tr w14:paraId="2110B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096E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OC</w:t>
            </w:r>
          </w:p>
        </w:tc>
        <w:tc>
          <w:tcPr>
            <w:tcW w:w="22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5DF0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T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2D900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se Reports</w:t>
            </w:r>
          </w:p>
        </w:tc>
        <w:tc>
          <w:tcPr>
            <w:tcW w:w="24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1B353B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R(95% CI)</w:t>
            </w:r>
          </w:p>
        </w:tc>
        <w:tc>
          <w:tcPr>
            <w:tcW w:w="24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6F1D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R(95% CI)</w:t>
            </w:r>
          </w:p>
        </w:tc>
        <w:tc>
          <w:tcPr>
            <w:tcW w:w="14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61A6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C</w:t>
            </w:r>
          </w:p>
          <w:p w14:paraId="7C6ED0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IC025)</w:t>
            </w:r>
          </w:p>
        </w:tc>
        <w:tc>
          <w:tcPr>
            <w:tcW w:w="18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67F66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GM</w:t>
            </w:r>
          </w:p>
          <w:p w14:paraId="4846A3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EBGM05)</w:t>
            </w:r>
          </w:p>
        </w:tc>
      </w:tr>
      <w:tr w14:paraId="24589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6A7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854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elosuppression</w:t>
            </w:r>
          </w:p>
        </w:tc>
        <w:tc>
          <w:tcPr>
            <w:tcW w:w="11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F3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245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6F6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.86(43.88, 61.28)</w:t>
            </w:r>
          </w:p>
        </w:tc>
        <w:tc>
          <w:tcPr>
            <w:tcW w:w="245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2F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25(42.1, 57.61)</w:t>
            </w:r>
          </w:p>
        </w:tc>
        <w:tc>
          <w:tcPr>
            <w:tcW w:w="14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77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1(5.37)</w:t>
            </w:r>
          </w:p>
        </w:tc>
        <w:tc>
          <w:tcPr>
            <w:tcW w:w="18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A8A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.97(42.59)</w:t>
            </w:r>
          </w:p>
        </w:tc>
      </w:tr>
      <w:tr w14:paraId="2BCD9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DE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6B0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s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E59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3FF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6(2.56, 4.1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0C8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1(2.54, 4.0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E6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(1.3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426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1(2.62)</w:t>
            </w:r>
          </w:p>
        </w:tc>
      </w:tr>
      <w:tr w14:paraId="7FC45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46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C5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omi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0F0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099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6(2.45, 4.0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85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2(2.42, 4.0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54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4(1.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5AF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2(2.52)</w:t>
            </w:r>
          </w:p>
        </w:tc>
      </w:tr>
      <w:tr w14:paraId="6C76B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215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crin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CCD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hyroid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06A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DC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87(24.91, 43.3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C8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3(24.55, 42.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329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1(4.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181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18(25.52)</w:t>
            </w:r>
          </w:p>
        </w:tc>
      </w:tr>
      <w:tr w14:paraId="58E4B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552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9AD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E4B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8B6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8(5.06, 8.8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4C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7(4.99, 8.6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0A0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2(2.3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CA9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7(5.21)</w:t>
            </w:r>
          </w:p>
        </w:tc>
      </w:tr>
      <w:tr w14:paraId="566D8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2C6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9E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telet count de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23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3E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7(7.46, 13.0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7E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1(7.38, 12.7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7DF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8(2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4D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(7.68)</w:t>
            </w:r>
          </w:p>
        </w:tc>
      </w:tr>
      <w:tr w14:paraId="46A07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C6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8C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rapy partial respon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C6B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63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75(27.36, 49.3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91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18(26.96, 48.5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EF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7(4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4E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03(28.15)</w:t>
            </w:r>
          </w:p>
        </w:tc>
      </w:tr>
      <w:tr w14:paraId="7490F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CA5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620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hite blood cell count de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450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458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3(6.04, 10.9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DF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2(5.98, 10.7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F5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2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81D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2(6.25)</w:t>
            </w:r>
          </w:p>
        </w:tc>
      </w:tr>
      <w:tr w14:paraId="689EC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07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377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creased appeti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138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27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1(2.63, 4.9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29E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7(2.61, 4.8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888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4(1.3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79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7(2.74)</w:t>
            </w:r>
          </w:p>
        </w:tc>
      </w:tr>
      <w:tr w14:paraId="5E1ED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F0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B76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lmar-plantar erythrodysaesthesia syndr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15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FAA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98(22.9, 44.6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1EA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6(22.65, 44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361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8(4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F1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49(23.81)</w:t>
            </w:r>
          </w:p>
        </w:tc>
      </w:tr>
      <w:tr w14:paraId="37742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896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E9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ombocytopen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B5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953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8(5.07, 9.8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CDF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1(5.02, 9.7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599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(2.3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17C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(5.3)</w:t>
            </w:r>
          </w:p>
        </w:tc>
      </w:tr>
      <w:tr w14:paraId="52512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CE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scular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384F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55C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EB2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6(2.69, 5.2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EF9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(2.67, 5.1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AC9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(1.4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AEB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(2.81)</w:t>
            </w:r>
          </w:p>
        </w:tc>
      </w:tr>
      <w:tr w14:paraId="722809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B42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69B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tropen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415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549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2(3.24, 6.3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D6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(3.21, 6.2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18C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(1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576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(3.39)</w:t>
            </w:r>
          </w:p>
        </w:tc>
      </w:tr>
      <w:tr w14:paraId="74329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F3D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E9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anine aminotransferas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BE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F0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78(10.48, 20.8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91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62(10.48, 20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DE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7(3.3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93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6(10.95)</w:t>
            </w:r>
          </w:p>
        </w:tc>
      </w:tr>
      <w:tr w14:paraId="18B19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D5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E1D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sease progres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537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5ED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8(3.89, 7.7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CE8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3(3.89, 7.5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C29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4(1.9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EFC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2(4.07)</w:t>
            </w:r>
          </w:p>
        </w:tc>
      </w:tr>
      <w:tr w14:paraId="69A4A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D89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85A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partate aminotransferas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A25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51A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7(12.19, 24.4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7E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09(12.01, 24.3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ABF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9(3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43C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06(12.74)</w:t>
            </w:r>
          </w:p>
        </w:tc>
      </w:tr>
      <w:tr w14:paraId="46874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96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22C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ic function abnorm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5CF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E62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1(12.77, 25.9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31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02(12.66, 25.6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BC2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7(3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13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98(13.37)</w:t>
            </w:r>
          </w:p>
        </w:tc>
      </w:tr>
      <w:tr w14:paraId="3AA63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B2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7C7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ukopen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87D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934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4(9.99, 20.2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8E9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1(9.91, 20.0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7E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2(3.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D2B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7(10.46)</w:t>
            </w:r>
          </w:p>
        </w:tc>
      </w:tr>
      <w:tr w14:paraId="49B0C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3C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5CF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trophil count de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84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227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7(8, 17.3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661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68(7.89, 17.2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FB9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4(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E3F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66(8.44)</w:t>
            </w:r>
          </w:p>
        </w:tc>
      </w:tr>
      <w:tr w14:paraId="1F3DB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B5E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a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94E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ocard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0FC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AA3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92(21.62, 50.1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B7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67(21.65, 49.3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E36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2(4.4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B76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55(22.9)</w:t>
            </w:r>
          </w:p>
        </w:tc>
      </w:tr>
      <w:tr w14:paraId="7A1CF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E8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nal and urin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29E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ur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322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9AD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64(13.14, 32.4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5A3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1(13.07, 32.1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B2A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(3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746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46(14.02)</w:t>
            </w:r>
          </w:p>
        </w:tc>
      </w:tr>
      <w:tr w14:paraId="43415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32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crin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773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thyroidis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750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7C0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73(17.43, 44.1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A3D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56(17.22, 44.1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F2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8(4.1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67F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47(18.63)</w:t>
            </w:r>
          </w:p>
        </w:tc>
      </w:tr>
      <w:tr w14:paraId="6ADE3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7B1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1D2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bilirubin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AD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84B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83(11.68, 30.3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CC2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73(11.7, 29.9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FD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2(3.5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7A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69(12.53)</w:t>
            </w:r>
          </w:p>
        </w:tc>
      </w:tr>
      <w:tr w14:paraId="3BB09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93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76A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eumon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97D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8B9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68(6.43, 17.7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BFA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63(6.39, 17.6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68D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1(2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41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62(6.94)</w:t>
            </w:r>
          </w:p>
        </w:tc>
      </w:tr>
      <w:tr w14:paraId="5D1EC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9C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C1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ver inju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8E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2BB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(5.77, 16.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D6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1(5.72, 16.4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66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8(2.5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E06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(6.25)</w:t>
            </w:r>
          </w:p>
        </w:tc>
      </w:tr>
      <w:tr w14:paraId="7E3CA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7DD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B7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albumin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A4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5BC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31(24.4, 69.9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BD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11(24.22, 69.7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E0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(4.6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C8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.91(26.34)</w:t>
            </w:r>
          </w:p>
        </w:tc>
      </w:tr>
      <w:tr w14:paraId="1A1D0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43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a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44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-mediated myocard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370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92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4.15(54.44, 162.8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A45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.73(54.14, 162.2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FF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3(5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FB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2.7(58.61)</w:t>
            </w:r>
          </w:p>
        </w:tc>
      </w:tr>
      <w:tr w14:paraId="21818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8F6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5C2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haemorrh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27D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F6C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6(2.87, 8.5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0E7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4(2.85, 8.5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68C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(1.5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2B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4(3.13)</w:t>
            </w:r>
          </w:p>
        </w:tc>
      </w:tr>
      <w:tr w14:paraId="24EFF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327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4F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ug-induced liver inju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51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688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7(4.1, 12.1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0B0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(4.07, 12.1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5D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1(2.0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FF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(4.46)</w:t>
            </w:r>
          </w:p>
        </w:tc>
      </w:tr>
      <w:tr w14:paraId="2572D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C38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66A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60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6DE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1(6.36, 19.7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2C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17(6.33, 19.7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05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8(2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7C4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15(6.94)</w:t>
            </w:r>
          </w:p>
        </w:tc>
      </w:tr>
      <w:tr w14:paraId="261C4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5B3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BDD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ic fail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6F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D73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9(5.86, 19.1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F11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5(5.86, 18.9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6F4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(2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B41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4(6.42)</w:t>
            </w:r>
          </w:p>
        </w:tc>
      </w:tr>
      <w:tr w14:paraId="22D4D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7B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3B4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anulocyte count de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204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4C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9.11(54.63, 179.7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1A9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8.73(54.84, 177.7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AF5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1(5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751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7.59(59.29)</w:t>
            </w:r>
          </w:p>
        </w:tc>
      </w:tr>
      <w:tr w14:paraId="7FF7E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7FA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A9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bilirubin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28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811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26(13.96, 45.7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0E4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17(13.98, 45.3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498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5(3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9F6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1(15.28)</w:t>
            </w:r>
          </w:p>
        </w:tc>
      </w:tr>
      <w:tr w14:paraId="76213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77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E1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nsaminases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77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375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61(6.42, 21.0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891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7(6.43, 20.8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1D7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3(2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4A2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6(7.04)</w:t>
            </w:r>
          </w:p>
        </w:tc>
      </w:tr>
      <w:tr w14:paraId="2175E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663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011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uth ulce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9B2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1B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42(5.6, 19.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A09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39(5.55, 19.4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865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8(2.5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7FC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38(6.17)</w:t>
            </w:r>
          </w:p>
        </w:tc>
      </w:tr>
      <w:tr w14:paraId="52618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36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D04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creatinin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BB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0FD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9(2.04, 7.0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F7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8(2.02, 7.0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28F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2(1.0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A7B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8(2.25)</w:t>
            </w:r>
          </w:p>
        </w:tc>
      </w:tr>
      <w:tr w14:paraId="72992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06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7E3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ug resist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B02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F9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8(3.26, 12.0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EE6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7(3.28, 11.9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95A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5(1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5F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6(3.62)</w:t>
            </w:r>
          </w:p>
        </w:tc>
      </w:tr>
      <w:tr w14:paraId="4E30E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7F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E0F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cit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94C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ED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9(4, 14.8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14C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7(4.02, 14.6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579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4(2.0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980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7(4.43)</w:t>
            </w:r>
          </w:p>
        </w:tc>
      </w:tr>
      <w:tr w14:paraId="1C75D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2FD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2C7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calc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EBD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C26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81(4.9, 19.6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CF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9(4.93, 19.4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C98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9(2.3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A87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8(5.47)</w:t>
            </w:r>
          </w:p>
        </w:tc>
      </w:tr>
      <w:tr w14:paraId="7C5EF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5F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678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leukin level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1CF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F1B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5.79(106.86, 435.7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66D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5.18(106.26, 435.7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D0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1(6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917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9.83(116.54)</w:t>
            </w:r>
          </w:p>
        </w:tc>
      </w:tr>
      <w:tr w14:paraId="13567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1C1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rvous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3F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rotoxic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0C5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7D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8(4.09, 16.3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EA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6(4.11, 16.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BA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3(2.0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C5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5(4.56)</w:t>
            </w:r>
          </w:p>
        </w:tc>
      </w:tr>
      <w:tr w14:paraId="6286E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4FD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47D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l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9C8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E2F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7(2.03, 8.1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7A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6(2.04, 8.0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7B6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2(1.0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A9D2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6(2.27)</w:t>
            </w:r>
          </w:p>
        </w:tc>
      </w:tr>
      <w:tr w14:paraId="3D1AD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31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crin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1BC2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renal insufficienc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FA5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A03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5(5.52, 22.1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D19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2(5.55, 21.8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36C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6(2.5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0D8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1(6.16)</w:t>
            </w:r>
          </w:p>
        </w:tc>
      </w:tr>
      <w:tr w14:paraId="7AF13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041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F98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onchopleural fistul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6CE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8F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1.43(192.47, 796.0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C54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0.33(192.75, 790.4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EB7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4(7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B04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3.03(205.96)</w:t>
            </w:r>
          </w:p>
        </w:tc>
      </w:tr>
      <w:tr w14:paraId="2A874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6A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59C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rmat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611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E7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2(3.25, 14.3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E3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1(3.23, 14.3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B4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7(1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4EB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(3.66)</w:t>
            </w:r>
          </w:p>
        </w:tc>
      </w:tr>
      <w:tr w14:paraId="0BDB1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875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rvous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CC1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asthenia grav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97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F1F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7(6.22, 27.4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4F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4(6.19, 27.4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F15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(2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A7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2(7)</w:t>
            </w:r>
          </w:p>
        </w:tc>
      </w:tr>
      <w:tr w14:paraId="08577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7E4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3F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-mediated hepat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8C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9C6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46(20.18, 89.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B9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35(20.11, 89.1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554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(4.3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21D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15(22.62)</w:t>
            </w:r>
          </w:p>
        </w:tc>
      </w:tr>
      <w:tr w14:paraId="4B0C8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4F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842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-mediated dermat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0D7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C1F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.16(43.24, 192.1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6A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.94(43.18, 191.5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9C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9(5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E33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9.97(48.21)</w:t>
            </w:r>
          </w:p>
        </w:tc>
      </w:tr>
      <w:tr w14:paraId="0281A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9A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51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xic epidermal necroly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5C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6CA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15(5.31, 23.4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581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12(5.28, 23.4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2B1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7(2.4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B08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11(5.97)</w:t>
            </w:r>
          </w:p>
        </w:tc>
      </w:tr>
      <w:tr w14:paraId="4A25A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86B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025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emopty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8C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764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1(3.05, 13.4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107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(3.04, 13.4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44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8(1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2A1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9(3.44)</w:t>
            </w:r>
          </w:p>
        </w:tc>
      </w:tr>
      <w:tr w14:paraId="2474B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AB7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18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ocyte count de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C7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72E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2(3.39, 14.9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A2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(3.37, 14.9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F8D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3(1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6E1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(3.82)</w:t>
            </w:r>
          </w:p>
        </w:tc>
      </w:tr>
      <w:tr w14:paraId="60165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350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5F1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active capillary endothelial prolife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BB1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A47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49.72(691.48, 3473.1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FA5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45.92(692.13, 3452.9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03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35(9.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F8F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05.6(664.59)</w:t>
            </w:r>
          </w:p>
        </w:tc>
      </w:tr>
      <w:tr w14:paraId="4504E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6B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92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mma-glutamyltransferas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A1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800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1(3.95, 19.6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337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9(3.94, 19.6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56C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3(2.0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52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8(4.49)</w:t>
            </w:r>
          </w:p>
        </w:tc>
      </w:tr>
      <w:tr w14:paraId="05A2F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195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4EB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os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0FB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003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48(6.49, 32.2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F0D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45(6.47, 32.2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65F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5(2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B8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43(7.38)</w:t>
            </w:r>
          </w:p>
        </w:tc>
      </w:tr>
      <w:tr w14:paraId="3D773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114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12D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ematotoxic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77A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09C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48(5.6, 27.8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83C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46(5.58, 27.8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41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4(2.5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57D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44(6.36)</w:t>
            </w:r>
          </w:p>
        </w:tc>
      </w:tr>
      <w:tr w14:paraId="4FE2C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9A2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crin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B15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yroid disord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B0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BB8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2(3.73, 18.5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14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1(3.72, 18.5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AB0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5(1.9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AB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(4.25)</w:t>
            </w:r>
          </w:p>
        </w:tc>
      </w:tr>
      <w:tr w14:paraId="2B159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F4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B6A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ug erup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D52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BAA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(3.32, 16.4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6DC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8(3.3, 16.4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EF6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8(1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FE9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8(3.77)</w:t>
            </w:r>
          </w:p>
        </w:tc>
      </w:tr>
      <w:tr w14:paraId="4D36A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ADA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crin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63B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phys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EB6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CB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.06(25.1, 125.2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F9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.95(25.05, 124.9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759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(4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0C4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.58(28.37)</w:t>
            </w:r>
          </w:p>
        </w:tc>
      </w:tr>
      <w:tr w14:paraId="6C3A5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6E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a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E3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icardial effu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B5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ACD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7(2.11, 12.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07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6(2.09, 12.2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148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4(1.1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36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6(2.43)</w:t>
            </w:r>
          </w:p>
        </w:tc>
      </w:tr>
      <w:tr w14:paraId="3A5DF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B8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4E3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cellular carcino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269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48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(7.35, 42.5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0F9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67(7.31, 42.6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745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4(2.9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8A3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63(8.46)</w:t>
            </w:r>
          </w:p>
        </w:tc>
      </w:tr>
      <w:tr w14:paraId="36414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4CB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a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418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otoxic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11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865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1(4.04, 23.3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A00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69(4.01, 23.4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B1A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8(2.1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AE1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68(4.65)</w:t>
            </w:r>
          </w:p>
        </w:tc>
      </w:tr>
      <w:tr w14:paraId="2EABC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AA9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A0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emophagocytic lymphohistiocyt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8D7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49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4(3.38, 19.5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A8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3(3.37, 19.6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07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2(1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6CC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2(3.9)</w:t>
            </w:r>
          </w:p>
        </w:tc>
      </w:tr>
      <w:tr w14:paraId="6D993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068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4D6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pyrex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2F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A68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68(10.25, 59.4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46C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64(10.2, 59.5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5A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2(3.4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D9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57(11.78)</w:t>
            </w:r>
          </w:p>
        </w:tc>
      </w:tr>
      <w:tr w14:paraId="7AAC3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3A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26B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-mediated enterocol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DA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4C3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87(6.6, 38.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CCB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85(6.56, 38.2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B32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8(2.8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28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82(7.59)</w:t>
            </w:r>
          </w:p>
        </w:tc>
      </w:tr>
      <w:tr w14:paraId="03239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E25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317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ingival blee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9CD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E52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4(3.43, 19.8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CA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3(3.41, 19.8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385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4(1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55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2(3.94)</w:t>
            </w:r>
          </w:p>
        </w:tc>
      </w:tr>
      <w:tr w14:paraId="1ED78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54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a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887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ute myocardial infar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59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D3B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3(2.38, 13.7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41B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2(2.37, 13.8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38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2(1.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292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2(2.74)</w:t>
            </w:r>
          </w:p>
        </w:tc>
      </w:tr>
      <w:tr w14:paraId="36D68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021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FB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lbumin de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FEA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F42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38(8.05, 46.6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B78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35(8.01, 46.7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5A8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7(3.1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AF9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3(9.26)</w:t>
            </w:r>
          </w:p>
        </w:tc>
      </w:tr>
      <w:tr w14:paraId="35D25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87E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A0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mylas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67F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30D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33(12.59, 73.0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F08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7(12.53, 73.1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56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2(3.7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67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17(14.46)</w:t>
            </w:r>
          </w:p>
        </w:tc>
      </w:tr>
      <w:tr w14:paraId="07B9C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5B3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5B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-mediated lung dise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BA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5C9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12(13.75, 79.7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7A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07(13.69, 79.8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DF5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4(3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58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94(15.79)</w:t>
            </w:r>
          </w:p>
        </w:tc>
      </w:tr>
      <w:tr w14:paraId="0958D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73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nal and urin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85F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phr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4D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7F2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39(13.03, 75.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FFF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34(12.97, 75.7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837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6(3.8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89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22(14.97)</w:t>
            </w:r>
          </w:p>
        </w:tc>
      </w:tr>
      <w:tr w14:paraId="4574E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0AA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A5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per gastrointestinal haemorrh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0B4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2D9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8(2.94, 17.0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81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7(2.93, 17.0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103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2(1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4D2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7(3.39)</w:t>
            </w:r>
          </w:p>
        </w:tc>
      </w:tr>
      <w:tr w14:paraId="388CE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F2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6D2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ranulocyt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3F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F67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9(1.76, 12.5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356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8(1.76, 12.4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6D5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(0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553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8(2.06)</w:t>
            </w:r>
          </w:p>
        </w:tc>
      </w:tr>
      <w:tr w14:paraId="18056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08EA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and subcutaneous tissu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15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kin toxic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7F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67B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5(4.97, 35.3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CC0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4(4.97, 35.2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B6A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2(2.4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9CC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2(5.81)</w:t>
            </w:r>
          </w:p>
        </w:tc>
      </w:tr>
      <w:tr w14:paraId="382F1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550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BE0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stases to lymph nod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9D7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CDA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89(4.46, 31.7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0D9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88(4.46, 31.6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867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7(2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62F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86(5.22)</w:t>
            </w:r>
          </w:p>
        </w:tc>
      </w:tr>
      <w:tr w14:paraId="67349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DBC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B5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electa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97F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B4E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67(4.75, 33.8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56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65(4.75, 33.7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A2C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6(2.3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DC0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64(5.56)</w:t>
            </w:r>
          </w:p>
        </w:tc>
      </w:tr>
      <w:tr w14:paraId="41291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C95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fections and infest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F99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eumonia bacteri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7A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24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9(2.7, 19.1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425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9(2.7, 19.1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463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4(1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365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8(3.16)</w:t>
            </w:r>
          </w:p>
        </w:tc>
      </w:tr>
      <w:tr w14:paraId="6A1BC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69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fections and infest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15A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eumonia fung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B9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F36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88(5.95, 42.3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89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86(5.95, 42.2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53E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8(2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01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83(6.96)</w:t>
            </w:r>
          </w:p>
        </w:tc>
      </w:tr>
      <w:tr w14:paraId="38568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6D3E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D0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lkaline phosphatas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8C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E87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3(2.15, 15.2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DDD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3(2.15, 15.2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87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2(1.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0F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2(2.52)</w:t>
            </w:r>
          </w:p>
        </w:tc>
      </w:tr>
      <w:tr w14:paraId="1B1B5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61E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E85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lactate dehydrogenas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37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7728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6(2.98, 21.2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0FC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5(2.98, 21.1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580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9(1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BE2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95(3.5)</w:t>
            </w:r>
          </w:p>
        </w:tc>
      </w:tr>
      <w:tr w14:paraId="74671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1B5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87D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triglycerid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987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91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95(5.6, 39.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07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93(5.6, 39.7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047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(2.6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397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91(6.56)</w:t>
            </w:r>
          </w:p>
        </w:tc>
      </w:tr>
      <w:tr w14:paraId="19F12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A83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4DD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sal necr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3A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5A5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0.78(262.89, 2031.4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25B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9.75(263.35, 2022.1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6D4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39(8.0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37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1.45(285.43)</w:t>
            </w:r>
          </w:p>
        </w:tc>
      </w:tr>
      <w:tr w14:paraId="7F0A8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D7F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77E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ype 1 diabetes mellit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77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0CB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5(5.34, 38.0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C14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4(5.34, 37.9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00B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3(2.5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2F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1(6.25)</w:t>
            </w:r>
          </w:p>
        </w:tc>
      </w:tr>
      <w:tr w14:paraId="297BE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66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A4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pas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4AC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9A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89(5.58, 39.7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BC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87(5.58, 39.6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B3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9(2.6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9F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84(6.53)</w:t>
            </w:r>
          </w:p>
        </w:tc>
      </w:tr>
      <w:tr w14:paraId="1F857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FD7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a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5C6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ocardial inju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86D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92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73(18.6, 132.9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CEB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66(18.64, 132.3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429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3(4.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B05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37(21.68)</w:t>
            </w:r>
          </w:p>
        </w:tc>
      </w:tr>
      <w:tr w14:paraId="124B9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F98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nal and urin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57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phropathy tox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06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A7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2(2.74, 19.5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90C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1(2.74, 19.4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36B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7(1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EF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(3.21)</w:t>
            </w:r>
          </w:p>
        </w:tc>
      </w:tr>
      <w:tr w14:paraId="4C4DB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05F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C8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protein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4A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3B0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85(19.02, 135.9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22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78(19.06, 135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3DC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6(4.3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B0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49(22.17)</w:t>
            </w:r>
          </w:p>
        </w:tc>
      </w:tr>
      <w:tr w14:paraId="68445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7B8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9FF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toxic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50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25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7(6.02, 42.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EC3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5(6.02, 42.7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BF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(2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26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3(7.05)</w:t>
            </w:r>
          </w:p>
        </w:tc>
      </w:tr>
      <w:tr w14:paraId="0F04A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E6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fections and infest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FA2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dominal infe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16A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2B8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24(11.7, 83.45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BD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2(11.71, 83.1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4F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6(3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CE9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09(13.66)</w:t>
            </w:r>
          </w:p>
        </w:tc>
      </w:tr>
      <w:tr w14:paraId="0F612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42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426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ne marrow fail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C1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EFB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(2.03, 19.5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91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(2.02, 19.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8F8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5(1.2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7A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9(2.44)</w:t>
            </w:r>
          </w:p>
        </w:tc>
      </w:tr>
      <w:tr w14:paraId="66DDF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AC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genital, familial and geneti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2D5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idermolysis bullos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70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A9C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0.02(63.61, 628.9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AB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9.81(64.11, 622.7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A3E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61(6.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93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5.19(74.84)</w:t>
            </w:r>
          </w:p>
        </w:tc>
      </w:tr>
      <w:tr w14:paraId="29A4F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ABD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plasms benign, malignant and unspecified (incl cysts and polyp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4A5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sta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3FD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F2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2(2.81, 27.0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043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1(2.79, 27.1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366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2(1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59A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(3.37)</w:t>
            </w:r>
          </w:p>
        </w:tc>
      </w:tr>
      <w:tr w14:paraId="042BC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1A5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genital, familial and genetic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9B7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 mut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D63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672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46(7.23, 69.79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39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44(7.2, 69.9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FC6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(3.0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55D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38(8.67)</w:t>
            </w:r>
          </w:p>
        </w:tc>
      </w:tr>
      <w:tr w14:paraId="56B74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84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68E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lectrolyte imbal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BC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6D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6(1.82, 17.58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318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6(1.82, 17.6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3D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(1.0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C2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6(2.19)</w:t>
            </w:r>
          </w:p>
        </w:tc>
      </w:tr>
      <w:tr w14:paraId="6AFCA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9BD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sm and nutrition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06E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phosphat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8A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C1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5(2.72, 26.2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78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5(2.71, 26.3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452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8(1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3D5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4(3.27)</w:t>
            </w:r>
          </w:p>
        </w:tc>
      </w:tr>
      <w:tr w14:paraId="0CB3B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B86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and lymphatic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96F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globulin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447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F3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5.53(148.51, 1522.6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EF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5.03(149.45, 1509.8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9EC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1(7.3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ABB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9.63(169.81)</w:t>
            </w:r>
          </w:p>
        </w:tc>
      </w:tr>
      <w:tr w14:paraId="73F91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F08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E1F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mperature intoler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966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976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3(1.94, 18.71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147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2(1.93, 18.7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72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9(1.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3F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2(2.33)</w:t>
            </w:r>
          </w:p>
        </w:tc>
      </w:tr>
      <w:tr w14:paraId="0FE66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28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rvous system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C0C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ipheral sensory neuropath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88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20D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6(3.63, 34.96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BE3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(3.61, 35.0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71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9(2.0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0BC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4(4.35)</w:t>
            </w:r>
          </w:p>
        </w:tc>
      </w:tr>
      <w:tr w14:paraId="1BD20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0E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B7D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aryngeal necro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0A0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8B45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69.34(293.23, 3204.4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7D0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68.33(292.94, 3200.8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FE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6(8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E1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68.26(319.27)</w:t>
            </w:r>
          </w:p>
        </w:tc>
      </w:tr>
      <w:tr w14:paraId="7B089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42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nal and urin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E03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-mediated nephr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BDD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D3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.56(26.15, 254.43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1DB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1.48(26.14, 253.9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876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3(4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CB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.7(31.15)</w:t>
            </w:r>
          </w:p>
        </w:tc>
      </w:tr>
      <w:tr w14:paraId="2774A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1E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biliary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298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transaminasaem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6ED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873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4(1.98, 19.0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1EA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4(1.97, 19.1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10B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2(1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33C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3(2.38)</w:t>
            </w:r>
          </w:p>
        </w:tc>
      </w:tr>
      <w:tr w14:paraId="2F597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01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stigatio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CAC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thyroid stimulating hormone increa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E5F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26B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3(2.84, 27.4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447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2(2.83, 27.49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CC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4(1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BE9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1(3.41)</w:t>
            </w:r>
          </w:p>
        </w:tc>
      </w:tr>
      <w:tr w14:paraId="75584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E5C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crine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A05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yroid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9D4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D1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49(5.63, 54.32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6B5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47(5.61, 54.4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554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2(2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3C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44(6.75)</w:t>
            </w:r>
          </w:p>
        </w:tc>
      </w:tr>
      <w:tr w14:paraId="2B579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8C2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B62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onic gastrit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AE2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269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88(7.04, 67.97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47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85(7.01, 68.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B55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5(3.0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E98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8(8.44)</w:t>
            </w:r>
          </w:p>
        </w:tc>
      </w:tr>
      <w:tr w14:paraId="6ECD0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1554D6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disorders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8C7D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esophagitis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34E04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85944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2(2.42, 23.36)</w:t>
            </w:r>
          </w:p>
        </w:tc>
        <w:tc>
          <w:tcPr>
            <w:tcW w:w="24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D9A1D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2(2.41, 23.44)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FF6E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1(1.49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2F4A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1(2.91)</w:t>
            </w:r>
          </w:p>
        </w:tc>
      </w:tr>
    </w:tbl>
    <w:p w14:paraId="2027B4CA">
      <w:pPr>
        <w:rPr>
          <w:rFonts w:hint="eastAsia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12243D"/>
    <w:rsid w:val="74004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2:48:04Z</dcterms:created>
  <dc:creator>DELL</dc:creator>
  <cp:lastModifiedBy>一顿能炫六碗饭</cp:lastModifiedBy>
  <dcterms:modified xsi:type="dcterms:W3CDTF">2026-03-02T02:5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B8327D3989AB498CBC7C0A27F5285B92_12</vt:lpwstr>
  </property>
</Properties>
</file>